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CC8E2" w14:textId="77777777" w:rsidR="00AB5EA2" w:rsidRPr="00FA48C1" w:rsidRDefault="00AB5EA2" w:rsidP="00AB5EA2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horzAnchor="margin" w:tblpY="2149"/>
        <w:tblW w:w="10908" w:type="dxa"/>
        <w:tblLayout w:type="fixed"/>
        <w:tblLook w:val="04A0" w:firstRow="1" w:lastRow="0" w:firstColumn="1" w:lastColumn="0" w:noHBand="0" w:noVBand="1"/>
      </w:tblPr>
      <w:tblGrid>
        <w:gridCol w:w="1458"/>
        <w:gridCol w:w="1080"/>
        <w:gridCol w:w="1170"/>
        <w:gridCol w:w="1080"/>
        <w:gridCol w:w="1170"/>
        <w:gridCol w:w="1530"/>
        <w:gridCol w:w="1260"/>
        <w:gridCol w:w="2160"/>
      </w:tblGrid>
      <w:tr w:rsidR="00AB5EA2" w:rsidRPr="00FA48C1" w14:paraId="40F3950C" w14:textId="77777777" w:rsidTr="00C205F2">
        <w:trPr>
          <w:trHeight w:val="320"/>
        </w:trPr>
        <w:tc>
          <w:tcPr>
            <w:tcW w:w="14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42F1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1C0445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Reads retrieved</w:t>
            </w:r>
            <w:r w:rsidRPr="00FA48C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DCBA69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Clustering cut-off (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E824FC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OTUs retrieved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FC564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Unspecific OTUs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A4721C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Read number unspecific OTUs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BA5B6A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Unspecific OTUs (% in dataset)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1B0AD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Unspecific OTUs (maximum read number per sample)</w:t>
            </w:r>
          </w:p>
        </w:tc>
      </w:tr>
      <w:tr w:rsidR="00AB5EA2" w:rsidRPr="00FA48C1" w14:paraId="43E10795" w14:textId="77777777" w:rsidTr="00C205F2">
        <w:trPr>
          <w:trHeight w:val="320"/>
        </w:trPr>
        <w:tc>
          <w:tcPr>
            <w:tcW w:w="14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9B52D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87058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A9026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8D3C7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14832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B63E8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48889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6ADAA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B5EA2" w:rsidRPr="00FA48C1" w14:paraId="0FAB73DD" w14:textId="77777777" w:rsidTr="00C205F2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BB25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moA </w:t>
            </w: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(AO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3B7A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578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AAA3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798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DE3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9E6A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3994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99EA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AB5EA2" w:rsidRPr="00FA48C1" w14:paraId="7177CD91" w14:textId="77777777" w:rsidTr="00C205F2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8E32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moA </w:t>
            </w: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(AOA)</w:t>
            </w:r>
            <w:r w:rsidRPr="00FA48C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F4BE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157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266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62D3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DBDF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BBB9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23 (495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8D82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0.01 (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A43E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6 (2158)</w:t>
            </w:r>
          </w:p>
        </w:tc>
      </w:tr>
      <w:tr w:rsidR="00AB5EA2" w:rsidRPr="00FA48C1" w14:paraId="318E1526" w14:textId="77777777" w:rsidTr="00C205F2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1503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oA</w:t>
            </w: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 xml:space="preserve"> (CMX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5C5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2476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DA73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D59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491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6239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C7C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51B3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AB5EA2" w:rsidRPr="00FA48C1" w14:paraId="5DCF741F" w14:textId="77777777" w:rsidTr="00C205F2">
        <w:trPr>
          <w:trHeight w:val="320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1378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xrB</w:t>
            </w: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 xml:space="preserve"> (NO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312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66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702A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BEB2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786C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533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3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076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CBC7" w14:textId="77777777" w:rsidR="00AB5EA2" w:rsidRPr="00FA48C1" w:rsidRDefault="00AB5EA2" w:rsidP="00C205F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</w:tr>
      <w:tr w:rsidR="00AB5EA2" w:rsidRPr="00FA48C1" w14:paraId="7760BDAE" w14:textId="77777777" w:rsidTr="00C205F2">
        <w:trPr>
          <w:trHeight w:val="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980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6772" w14:textId="77777777" w:rsidR="00AB5EA2" w:rsidRPr="00FA48C1" w:rsidRDefault="00AB5EA2" w:rsidP="00C205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7BAC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479A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E225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8161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3B35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3957" w14:textId="77777777" w:rsidR="00AB5EA2" w:rsidRPr="00FA48C1" w:rsidRDefault="00AB5EA2" w:rsidP="00C205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5EA2" w:rsidRPr="00FA48C1" w14:paraId="374F2A33" w14:textId="77777777" w:rsidTr="00C205F2">
        <w:trPr>
          <w:trHeight w:val="320"/>
        </w:trPr>
        <w:tc>
          <w:tcPr>
            <w:tcW w:w="74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BECF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 xml:space="preserve"> read number after removal of positive and negative sequencing contro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FC1D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DA7A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B5EA2" w:rsidRPr="00FA48C1" w14:paraId="24C04468" w14:textId="77777777" w:rsidTr="00C205F2">
        <w:trPr>
          <w:trHeight w:val="320"/>
        </w:trPr>
        <w:tc>
          <w:tcPr>
            <w:tcW w:w="74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C2FC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48C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 xml:space="preserve"> sequencing of one sample from the transcript dataset [</w:t>
            </w:r>
            <w:proofErr w:type="spellStart"/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>Amb</w:t>
            </w:r>
            <w:proofErr w:type="spellEnd"/>
            <w:r w:rsidRPr="00FA48C1">
              <w:rPr>
                <w:rFonts w:ascii="Arial" w:hAnsi="Arial" w:cs="Arial"/>
                <w:color w:val="000000"/>
                <w:sz w:val="20"/>
                <w:szCs w:val="20"/>
              </w:rPr>
              <w:t xml:space="preserve">] x [D] faile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434C" w14:textId="77777777" w:rsidR="00AB5EA2" w:rsidRPr="00FA48C1" w:rsidRDefault="00AB5EA2" w:rsidP="00C205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76EC" w14:textId="77777777" w:rsidR="00AB5EA2" w:rsidRPr="00FA48C1" w:rsidRDefault="00AB5EA2" w:rsidP="00C205F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072202" w14:textId="77777777" w:rsidR="00C205F2" w:rsidRPr="00FA48C1" w:rsidRDefault="00C205F2" w:rsidP="00C205F2">
      <w:pPr>
        <w:rPr>
          <w:rFonts w:ascii="Arial" w:hAnsi="Arial" w:cs="Arial"/>
          <w:sz w:val="20"/>
          <w:szCs w:val="20"/>
        </w:rPr>
      </w:pPr>
    </w:p>
    <w:p w14:paraId="35B10F28" w14:textId="1000F47B" w:rsidR="001E5B00" w:rsidRPr="00FA48C1" w:rsidRDefault="00C205F2" w:rsidP="00165E5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A48C1">
        <w:rPr>
          <w:rFonts w:ascii="Arial" w:hAnsi="Arial" w:cs="Arial"/>
          <w:b/>
          <w:bCs/>
          <w:sz w:val="20"/>
          <w:szCs w:val="20"/>
        </w:rPr>
        <w:t>Table S1</w:t>
      </w:r>
      <w:r w:rsidRPr="00FA48C1">
        <w:rPr>
          <w:rFonts w:ascii="Arial" w:hAnsi="Arial" w:cs="Arial"/>
          <w:sz w:val="20"/>
          <w:szCs w:val="20"/>
        </w:rPr>
        <w:t xml:space="preserve">. </w:t>
      </w:r>
      <w:r w:rsidR="00610B03" w:rsidRPr="00FA48C1">
        <w:rPr>
          <w:rFonts w:ascii="Arial" w:hAnsi="Arial" w:cs="Arial"/>
          <w:sz w:val="20"/>
          <w:szCs w:val="20"/>
        </w:rPr>
        <w:t>Amplicon data summary statistics</w:t>
      </w:r>
      <w:r w:rsidR="00610B03">
        <w:rPr>
          <w:rFonts w:ascii="Arial" w:hAnsi="Arial" w:cs="Arial"/>
          <w:sz w:val="20"/>
          <w:szCs w:val="20"/>
        </w:rPr>
        <w:t xml:space="preserve"> derived from </w:t>
      </w:r>
      <w:r w:rsidR="00610B03" w:rsidRPr="00165E5F">
        <w:rPr>
          <w:rFonts w:ascii="Arial" w:hAnsi="Arial" w:cs="Arial"/>
          <w:i/>
          <w:iCs/>
          <w:sz w:val="20"/>
          <w:szCs w:val="20"/>
        </w:rPr>
        <w:t>amoA</w:t>
      </w:r>
      <w:r w:rsidR="00610B03">
        <w:rPr>
          <w:rFonts w:ascii="Arial" w:hAnsi="Arial" w:cs="Arial"/>
          <w:sz w:val="20"/>
          <w:szCs w:val="20"/>
        </w:rPr>
        <w:t>/</w:t>
      </w:r>
      <w:r w:rsidR="00610B03" w:rsidRPr="00165E5F">
        <w:rPr>
          <w:rFonts w:ascii="Arial" w:hAnsi="Arial" w:cs="Arial"/>
          <w:i/>
          <w:iCs/>
          <w:sz w:val="20"/>
          <w:szCs w:val="20"/>
        </w:rPr>
        <w:t>nxrB</w:t>
      </w:r>
      <w:r w:rsidR="00610B03">
        <w:rPr>
          <w:rFonts w:ascii="Arial" w:hAnsi="Arial" w:cs="Arial"/>
          <w:sz w:val="20"/>
          <w:szCs w:val="20"/>
        </w:rPr>
        <w:t xml:space="preserve"> gene and transcript sequences</w:t>
      </w:r>
      <w:r w:rsidR="00610B03" w:rsidRPr="00FA48C1">
        <w:rPr>
          <w:rFonts w:ascii="Arial" w:hAnsi="Arial" w:cs="Arial"/>
          <w:sz w:val="20"/>
          <w:szCs w:val="20"/>
        </w:rPr>
        <w:t>. Numbers</w:t>
      </w:r>
      <w:r w:rsidR="00610B03">
        <w:rPr>
          <w:rFonts w:ascii="Arial" w:hAnsi="Arial" w:cs="Arial"/>
          <w:sz w:val="20"/>
          <w:szCs w:val="20"/>
        </w:rPr>
        <w:t xml:space="preserve">. </w:t>
      </w:r>
      <w:r w:rsidRPr="00FA48C1">
        <w:rPr>
          <w:rFonts w:ascii="Arial" w:hAnsi="Arial" w:cs="Arial"/>
          <w:sz w:val="20"/>
          <w:szCs w:val="20"/>
        </w:rPr>
        <w:t xml:space="preserve">Numbers in parenthesis indicate values after excluding </w:t>
      </w:r>
      <w:r w:rsidR="00610B03">
        <w:rPr>
          <w:rFonts w:ascii="Arial" w:hAnsi="Arial" w:cs="Arial"/>
          <w:sz w:val="20"/>
          <w:szCs w:val="20"/>
        </w:rPr>
        <w:t xml:space="preserve">all </w:t>
      </w:r>
      <w:r w:rsidRPr="00FA48C1">
        <w:rPr>
          <w:rFonts w:ascii="Arial" w:hAnsi="Arial" w:cs="Arial"/>
          <w:sz w:val="20"/>
          <w:szCs w:val="20"/>
        </w:rPr>
        <w:t>AOA OTUs not covered by the qPCR primers.</w:t>
      </w:r>
    </w:p>
    <w:sectPr w:rsidR="001E5B00" w:rsidRPr="00FA48C1" w:rsidSect="00AB5EA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EA2"/>
    <w:rsid w:val="000A595F"/>
    <w:rsid w:val="00165E5F"/>
    <w:rsid w:val="00166250"/>
    <w:rsid w:val="001E546F"/>
    <w:rsid w:val="001E5B00"/>
    <w:rsid w:val="00244ABB"/>
    <w:rsid w:val="004068F5"/>
    <w:rsid w:val="005213D1"/>
    <w:rsid w:val="00530CD7"/>
    <w:rsid w:val="005613CE"/>
    <w:rsid w:val="005963A5"/>
    <w:rsid w:val="00602071"/>
    <w:rsid w:val="00610B03"/>
    <w:rsid w:val="006D415D"/>
    <w:rsid w:val="006F0313"/>
    <w:rsid w:val="00A959EB"/>
    <w:rsid w:val="00AB5EA2"/>
    <w:rsid w:val="00C205F2"/>
    <w:rsid w:val="00E2568D"/>
    <w:rsid w:val="00F06B6E"/>
    <w:rsid w:val="00FA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3C2B"/>
  <w15:chartTrackingRefBased/>
  <w15:docId w15:val="{0E344214-7D3F-0848-81F0-3C546BCC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5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5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ilva</dc:creator>
  <cp:keywords/>
  <dc:description/>
  <cp:lastModifiedBy>Joana Silva</cp:lastModifiedBy>
  <cp:revision>7</cp:revision>
  <dcterms:created xsi:type="dcterms:W3CDTF">2020-03-18T16:34:00Z</dcterms:created>
  <dcterms:modified xsi:type="dcterms:W3CDTF">2020-06-25T19:55:00Z</dcterms:modified>
</cp:coreProperties>
</file>